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951D4" w14:textId="77777777" w:rsidR="00212AD6" w:rsidRDefault="00212AD6" w:rsidP="00212AD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</w:p>
    <w:p w14:paraId="7314FDB1" w14:textId="77777777" w:rsidR="00212AD6" w:rsidRDefault="00212AD6" w:rsidP="00212AD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7555AAD" w14:textId="77777777" w:rsidR="00212AD6" w:rsidRDefault="00212AD6" w:rsidP="00212A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Methods. </w:t>
      </w:r>
      <w:r w:rsidRPr="009D47B0">
        <w:rPr>
          <w:rFonts w:ascii="Times New Roman" w:hAnsi="Times New Roman" w:cs="Times New Roman"/>
          <w:bCs/>
          <w:sz w:val="24"/>
          <w:szCs w:val="24"/>
        </w:rPr>
        <w:t xml:space="preserve">Incidence, </w:t>
      </w:r>
      <w:proofErr w:type="gramStart"/>
      <w:r w:rsidRPr="009D47B0">
        <w:rPr>
          <w:rFonts w:ascii="Times New Roman" w:hAnsi="Times New Roman" w:cs="Times New Roman"/>
          <w:bCs/>
          <w:sz w:val="24"/>
          <w:szCs w:val="24"/>
        </w:rPr>
        <w:t>prevalence</w:t>
      </w:r>
      <w:proofErr w:type="gramEnd"/>
      <w:r w:rsidRPr="009D47B0">
        <w:rPr>
          <w:rFonts w:ascii="Times New Roman" w:hAnsi="Times New Roman" w:cs="Times New Roman"/>
          <w:bCs/>
          <w:sz w:val="24"/>
          <w:szCs w:val="24"/>
        </w:rPr>
        <w:t xml:space="preserve"> and DALY estimation process.</w:t>
      </w:r>
    </w:p>
    <w:p w14:paraId="70845D8F" w14:textId="77777777" w:rsidR="00212AD6" w:rsidRPr="007B7645" w:rsidRDefault="00212AD6" w:rsidP="00212AD6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Figure </w:t>
      </w:r>
      <w:r w:rsidRPr="007B7645">
        <w:rPr>
          <w:rFonts w:ascii="Times New Roman" w:hAnsi="Times New Roman" w:hint="eastAsia"/>
          <w:b/>
          <w:color w:val="000000"/>
          <w:sz w:val="24"/>
          <w:szCs w:val="24"/>
        </w:rPr>
        <w:t>1.</w:t>
      </w:r>
      <w:r w:rsidRPr="007B7645">
        <w:rPr>
          <w:rFonts w:ascii="Times New Roman" w:hAnsi="Times New Roman"/>
          <w:color w:val="000000"/>
          <w:sz w:val="24"/>
          <w:szCs w:val="24"/>
        </w:rPr>
        <w:t xml:space="preserve"> Global age-standardized </w:t>
      </w:r>
      <w:r>
        <w:rPr>
          <w:rFonts w:ascii="Times New Roman" w:hAnsi="Times New Roman"/>
          <w:color w:val="000000"/>
          <w:sz w:val="24"/>
          <w:szCs w:val="24"/>
        </w:rPr>
        <w:t xml:space="preserve">prevalence, </w:t>
      </w:r>
      <w:r w:rsidRPr="007B7645">
        <w:rPr>
          <w:rFonts w:ascii="Times New Roman" w:hAnsi="Times New Roman"/>
          <w:color w:val="000000"/>
          <w:sz w:val="24"/>
          <w:szCs w:val="24"/>
        </w:rPr>
        <w:t>incidence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7B7645">
        <w:rPr>
          <w:rFonts w:ascii="Times New Roman" w:hAnsi="Times New Roman"/>
          <w:color w:val="000000"/>
          <w:sz w:val="24"/>
          <w:szCs w:val="24"/>
        </w:rPr>
        <w:t xml:space="preserve"> and DALY rates of iodine deficiency, vitamin A deficiency, and dietary iron deficiency in males and females from 1990 to 2019.</w:t>
      </w:r>
    </w:p>
    <w:p w14:paraId="2106386D" w14:textId="77777777" w:rsidR="00212AD6" w:rsidRPr="007B7645" w:rsidRDefault="00212AD6" w:rsidP="00212AD6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 Figure 2</w:t>
      </w:r>
      <w:r w:rsidRPr="007B7645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7B7645">
        <w:rPr>
          <w:rFonts w:ascii="Times New Roman" w:hAnsi="Times New Roman"/>
          <w:color w:val="000000"/>
          <w:sz w:val="24"/>
          <w:szCs w:val="24"/>
        </w:rPr>
        <w:t xml:space="preserve"> Age-standardized</w:t>
      </w:r>
      <w:r>
        <w:rPr>
          <w:rFonts w:ascii="Times New Roman" w:hAnsi="Times New Roman"/>
          <w:color w:val="000000"/>
          <w:sz w:val="24"/>
          <w:szCs w:val="24"/>
        </w:rPr>
        <w:t xml:space="preserve"> prevalence,</w:t>
      </w:r>
      <w:r w:rsidRPr="007B7645">
        <w:rPr>
          <w:rFonts w:ascii="Times New Roman" w:hAnsi="Times New Roman"/>
          <w:color w:val="000000"/>
          <w:sz w:val="24"/>
          <w:szCs w:val="24"/>
        </w:rPr>
        <w:t xml:space="preserve"> incidence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7B7645">
        <w:rPr>
          <w:rFonts w:ascii="Times New Roman" w:hAnsi="Times New Roman"/>
          <w:color w:val="000000"/>
          <w:sz w:val="24"/>
          <w:szCs w:val="24"/>
        </w:rPr>
        <w:t xml:space="preserve"> and DALY rates</w:t>
      </w:r>
      <w:r w:rsidRPr="007B7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7B7645">
        <w:rPr>
          <w:rFonts w:ascii="Times New Roman" w:hAnsi="Times New Roman"/>
          <w:color w:val="000000"/>
          <w:sz w:val="24"/>
          <w:szCs w:val="24"/>
        </w:rPr>
        <w:t>by SDI quintile for iodine deficiency, vitamin A deficiency, and dietary iron deficiency from 1990 to 2019.</w:t>
      </w:r>
    </w:p>
    <w:p w14:paraId="06AF82A5" w14:textId="77777777" w:rsidR="00212AD6" w:rsidRDefault="00212AD6" w:rsidP="00212AD6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 Figure 3</w:t>
      </w:r>
      <w:r w:rsidRPr="007B7645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7B7645">
        <w:rPr>
          <w:rFonts w:ascii="Times New Roman" w:hAnsi="Times New Roman"/>
          <w:color w:val="000000"/>
          <w:sz w:val="24"/>
          <w:szCs w:val="24"/>
        </w:rPr>
        <w:t xml:space="preserve"> Global age-standardized incidence and DALY rates of iodine deficiency, vitamin A deficiency, and dietary iron deficiency in 2019.</w:t>
      </w:r>
    </w:p>
    <w:p w14:paraId="1633ADA4" w14:textId="77777777" w:rsidR="00212AD6" w:rsidRDefault="00212AD6" w:rsidP="00212AD6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 Figure 4</w:t>
      </w:r>
      <w:r w:rsidRPr="007B7645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7B7645">
        <w:rPr>
          <w:rFonts w:ascii="Times New Roman" w:hAnsi="Times New Roman"/>
          <w:color w:val="000000"/>
          <w:sz w:val="24"/>
          <w:szCs w:val="24"/>
        </w:rPr>
        <w:t xml:space="preserve"> Global age-specific </w:t>
      </w:r>
      <w:r>
        <w:rPr>
          <w:rFonts w:ascii="Times New Roman" w:hAnsi="Times New Roman" w:hint="eastAsia"/>
          <w:color w:val="000000"/>
          <w:sz w:val="24"/>
          <w:szCs w:val="24"/>
        </w:rPr>
        <w:t>preval</w:t>
      </w:r>
      <w:r>
        <w:rPr>
          <w:rFonts w:ascii="Times New Roman" w:hAnsi="Times New Roman"/>
          <w:color w:val="000000"/>
          <w:sz w:val="24"/>
          <w:szCs w:val="24"/>
        </w:rPr>
        <w:t xml:space="preserve">ence, </w:t>
      </w:r>
      <w:r w:rsidRPr="007B7645">
        <w:rPr>
          <w:rFonts w:ascii="Times New Roman" w:hAnsi="Times New Roman"/>
          <w:color w:val="000000"/>
          <w:sz w:val="24"/>
          <w:szCs w:val="24"/>
        </w:rPr>
        <w:t>incidence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7B7645">
        <w:rPr>
          <w:rFonts w:ascii="Times New Roman" w:hAnsi="Times New Roman"/>
          <w:color w:val="000000"/>
          <w:sz w:val="24"/>
          <w:szCs w:val="24"/>
        </w:rPr>
        <w:t xml:space="preserve"> and DALY rates of iodine deficiency, vitamin A deficiency, and dietary iron deficiency in 2019.</w:t>
      </w:r>
    </w:p>
    <w:p w14:paraId="57991ACF" w14:textId="77777777" w:rsidR="00212AD6" w:rsidRDefault="00212AD6" w:rsidP="00212AD6">
      <w:pPr>
        <w:rPr>
          <w:rFonts w:ascii="Times New Roman" w:hAnsi="Times New Roman"/>
          <w:color w:val="000000"/>
          <w:sz w:val="24"/>
          <w:szCs w:val="24"/>
        </w:rPr>
      </w:pPr>
      <w:r w:rsidRPr="000E0633">
        <w:rPr>
          <w:rFonts w:ascii="Times New Roman" w:hAnsi="Times New Roman"/>
          <w:b/>
          <w:color w:val="000000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color w:val="000000"/>
          <w:sz w:val="24"/>
          <w:szCs w:val="24"/>
        </w:rPr>
        <w:t>5</w:t>
      </w:r>
      <w:r w:rsidRPr="007B7645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7B7645">
        <w:rPr>
          <w:rFonts w:ascii="Times New Roman" w:hAnsi="Times New Roman"/>
          <w:color w:val="000000"/>
          <w:sz w:val="24"/>
          <w:szCs w:val="24"/>
        </w:rPr>
        <w:t xml:space="preserve"> Age-standardized DALY rates of </w:t>
      </w:r>
      <w:r w:rsidRPr="007B7645">
        <w:rPr>
          <w:rFonts w:ascii="Times New Roman" w:hAnsi="Times New Roman" w:hint="eastAsia"/>
          <w:color w:val="000000"/>
          <w:sz w:val="24"/>
          <w:szCs w:val="24"/>
        </w:rPr>
        <w:t xml:space="preserve">iodine deficiency, vitamin A deficiency, and dietary iron deficiency globally and </w:t>
      </w:r>
      <w:r w:rsidRPr="007B7645">
        <w:rPr>
          <w:rFonts w:ascii="Times New Roman" w:hAnsi="Times New Roman"/>
          <w:color w:val="000000"/>
          <w:sz w:val="24"/>
          <w:szCs w:val="24"/>
        </w:rPr>
        <w:t>in</w:t>
      </w:r>
      <w:r w:rsidRPr="007B7645">
        <w:rPr>
          <w:rFonts w:ascii="Times New Roman" w:hAnsi="Times New Roman" w:hint="eastAsia"/>
          <w:color w:val="000000"/>
          <w:sz w:val="24"/>
          <w:szCs w:val="24"/>
        </w:rPr>
        <w:t xml:space="preserve"> 21 GBD regions by SDI, 1990-2019.</w:t>
      </w:r>
    </w:p>
    <w:p w14:paraId="27A653D0" w14:textId="77777777" w:rsidR="00212AD6" w:rsidRPr="007B7645" w:rsidRDefault="00212AD6" w:rsidP="00212AD6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 Figure 6</w:t>
      </w:r>
      <w:r w:rsidRPr="007B7645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7B7645">
        <w:rPr>
          <w:rFonts w:ascii="Times New Roman" w:hAnsi="Times New Roman"/>
          <w:color w:val="000000"/>
          <w:sz w:val="24"/>
          <w:szCs w:val="24"/>
        </w:rPr>
        <w:t xml:space="preserve"> Age-standardized prevalence and incidence rates of iodine deficiency, vitamin A deficiency, and dietary iron deficiency globally and in</w:t>
      </w:r>
      <w:r w:rsidRPr="007B7645">
        <w:rPr>
          <w:rFonts w:ascii="Times New Roman" w:hAnsi="Times New Roman" w:hint="eastAsia"/>
          <w:color w:val="000000"/>
          <w:sz w:val="24"/>
          <w:szCs w:val="24"/>
        </w:rPr>
        <w:t xml:space="preserve"> 21</w:t>
      </w:r>
      <w:r w:rsidRPr="007B7645">
        <w:rPr>
          <w:rFonts w:ascii="Times New Roman" w:hAnsi="Times New Roman"/>
          <w:color w:val="000000"/>
          <w:sz w:val="24"/>
          <w:szCs w:val="24"/>
        </w:rPr>
        <w:t xml:space="preserve"> GBD regions by SDI, 1990-2019.</w:t>
      </w:r>
    </w:p>
    <w:p w14:paraId="32EA1985" w14:textId="77777777" w:rsidR="00212AD6" w:rsidRPr="007B7645" w:rsidRDefault="00212AD6" w:rsidP="00212AD6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 Figure 7</w:t>
      </w:r>
      <w:r w:rsidRPr="007B7645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7B7645">
        <w:rPr>
          <w:rFonts w:ascii="Times New Roman" w:hAnsi="Times New Roman"/>
          <w:color w:val="000000"/>
          <w:sz w:val="24"/>
          <w:szCs w:val="24"/>
        </w:rPr>
        <w:t xml:space="preserve"> Age-standardized prevalence and incidence rates of iodine deficiency, vitamin A deficiency, and dietary iron deficiency in</w:t>
      </w:r>
      <w:r w:rsidRPr="007B7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7B7645">
        <w:rPr>
          <w:rFonts w:ascii="Times New Roman" w:hAnsi="Times New Roman"/>
          <w:color w:val="000000"/>
          <w:sz w:val="24"/>
          <w:szCs w:val="24"/>
        </w:rPr>
        <w:t>204 countries and territories by SDI, 2019.</w:t>
      </w:r>
    </w:p>
    <w:p w14:paraId="59E1DDAE" w14:textId="77777777" w:rsidR="00212AD6" w:rsidRDefault="00212AD6" w:rsidP="00212AD6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 Figure 8</w:t>
      </w:r>
      <w:r w:rsidRPr="007B7645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7B7645">
        <w:rPr>
          <w:rFonts w:ascii="Times New Roman" w:hAnsi="Times New Roman"/>
          <w:color w:val="000000"/>
          <w:sz w:val="24"/>
          <w:szCs w:val="24"/>
        </w:rPr>
        <w:t xml:space="preserve"> Age-standardized prevalence and incidence rates of iodine deficiency, vitamin A deficiency, and dietary iron deficiency in</w:t>
      </w:r>
      <w:r w:rsidRPr="007B7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7B7645">
        <w:rPr>
          <w:rFonts w:ascii="Times New Roman" w:hAnsi="Times New Roman"/>
          <w:color w:val="000000"/>
          <w:sz w:val="24"/>
          <w:szCs w:val="24"/>
        </w:rPr>
        <w:t>204 countries and territories by HAQ index, 2019.</w:t>
      </w:r>
    </w:p>
    <w:p w14:paraId="4902384C" w14:textId="77777777" w:rsidR="00212AD6" w:rsidRDefault="00212AD6" w:rsidP="00212A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B034F3">
        <w:rPr>
          <w:rFonts w:ascii="Times New Roman" w:hAnsi="Times New Roman" w:cs="Times New Roman"/>
          <w:bCs/>
          <w:sz w:val="24"/>
          <w:szCs w:val="24"/>
        </w:rPr>
        <w:t>Global age-standardised prevalence, incidence, and DALYs rate of iodine deficiency, vitamin A deficiency, and dietary iron deficiency in males, females, and both sexes from 1990 to 2019.</w:t>
      </w:r>
    </w:p>
    <w:p w14:paraId="75369E83" w14:textId="77777777" w:rsidR="00212AD6" w:rsidRPr="00F34A17" w:rsidRDefault="00212AD6" w:rsidP="00212A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B034F3">
        <w:rPr>
          <w:rFonts w:ascii="Times New Roman" w:hAnsi="Times New Roman" w:cs="Times New Roman"/>
          <w:bCs/>
          <w:sz w:val="24"/>
          <w:szCs w:val="24"/>
        </w:rPr>
        <w:t>The estimated annual percentage changes (APC) of age-standardized prevalence rate worldwide from 1990 to 2019.</w:t>
      </w:r>
    </w:p>
    <w:p w14:paraId="4B6BFECD" w14:textId="77777777" w:rsidR="00212AD6" w:rsidRDefault="00212AD6" w:rsidP="00212A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B034F3">
        <w:rPr>
          <w:rFonts w:ascii="Times New Roman" w:hAnsi="Times New Roman" w:cs="Times New Roman"/>
          <w:bCs/>
          <w:sz w:val="24"/>
          <w:szCs w:val="24"/>
        </w:rPr>
        <w:t>Age-standarised prevalence, incidence, and DALYs rate of iodine deficiency, vitamin A deficiency, and dietary iron deficiency for 204 countries and territories in 2019.</w:t>
      </w:r>
    </w:p>
    <w:p w14:paraId="091AD804" w14:textId="77777777" w:rsidR="00212AD6" w:rsidRPr="00B034F3" w:rsidRDefault="00212AD6" w:rsidP="00212AD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 w:rsidRPr="00B034F3">
        <w:rPr>
          <w:rFonts w:ascii="Times New Roman" w:hAnsi="Times New Roman" w:cs="Times New Roman"/>
          <w:b/>
          <w:sz w:val="24"/>
          <w:szCs w:val="24"/>
        </w:rPr>
        <w:t>4.</w:t>
      </w:r>
      <w:r w:rsidRPr="00B034F3">
        <w:rPr>
          <w:rFonts w:ascii="Times New Roman" w:hAnsi="Times New Roman" w:cs="Times New Roman"/>
          <w:bCs/>
          <w:sz w:val="24"/>
          <w:szCs w:val="24"/>
        </w:rPr>
        <w:t xml:space="preserve"> Age-standarised prevalence, incidence, and DALYs rate of iodine deficiency, vitamin A deficiency, and dietary iron deficiency globally and for </w:t>
      </w:r>
      <w:r>
        <w:rPr>
          <w:rFonts w:ascii="Times New Roman" w:hAnsi="Times New Roman" w:cs="Times New Roman" w:hint="eastAsia"/>
          <w:bCs/>
          <w:sz w:val="24"/>
          <w:szCs w:val="24"/>
        </w:rPr>
        <w:t>21</w:t>
      </w:r>
      <w:r w:rsidRPr="00B034F3">
        <w:rPr>
          <w:rFonts w:ascii="Times New Roman" w:hAnsi="Times New Roman" w:cs="Times New Roman"/>
          <w:bCs/>
          <w:sz w:val="24"/>
          <w:szCs w:val="24"/>
        </w:rPr>
        <w:t xml:space="preserve"> GBD regions, 1990-2019.</w:t>
      </w:r>
    </w:p>
    <w:p w14:paraId="65DDC740" w14:textId="77777777" w:rsidR="00212AD6" w:rsidRPr="00B034F3" w:rsidRDefault="00212AD6" w:rsidP="00212AD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Pr="00B034F3">
        <w:rPr>
          <w:rFonts w:ascii="Times New Roman" w:hAnsi="Times New Roman" w:cs="Times New Roman"/>
          <w:bCs/>
          <w:sz w:val="24"/>
          <w:szCs w:val="24"/>
        </w:rPr>
        <w:t>Global age-specific prevalence, incidence, and DALYs rate of iodine deficiency, vitamin A deficiency, and dietary iron deficiency in 2019.</w:t>
      </w:r>
    </w:p>
    <w:p w14:paraId="0831CC21" w14:textId="77777777" w:rsidR="00212AD6" w:rsidRDefault="00212AD6" w:rsidP="00212A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B034F3">
        <w:rPr>
          <w:rFonts w:ascii="Times New Roman" w:hAnsi="Times New Roman" w:cs="Times New Roman"/>
          <w:bCs/>
          <w:sz w:val="24"/>
          <w:szCs w:val="24"/>
        </w:rPr>
        <w:t>Age-standarised prevalence, incidence, and DALYs rate of iodine deficiency, vitamin A deficiency, and dietary iron deficiency grouped by SDI quintiles from 1990 to 2019.</w:t>
      </w:r>
    </w:p>
    <w:p w14:paraId="4F5504D5" w14:textId="77777777" w:rsidR="00066C4B" w:rsidRPr="00212AD6" w:rsidRDefault="00066C4B"/>
    <w:sectPr w:rsidR="00066C4B" w:rsidRPr="00212AD6" w:rsidSect="00F043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MTCytDC0NDA3NDRU0lEKTi0uzszPAykwrAUAPpYFhywAAAA="/>
  </w:docVars>
  <w:rsids>
    <w:rsidRoot w:val="006B321E"/>
    <w:rsid w:val="00066C4B"/>
    <w:rsid w:val="00212AD6"/>
    <w:rsid w:val="006B321E"/>
    <w:rsid w:val="00F0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53481"/>
  <w15:chartTrackingRefBased/>
  <w15:docId w15:val="{381D66CA-E0FB-45A4-B436-EF3C36DF2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A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咏泽</dc:creator>
  <cp:keywords/>
  <dc:description/>
  <cp:lastModifiedBy>李 咏泽</cp:lastModifiedBy>
  <cp:revision>3</cp:revision>
  <dcterms:created xsi:type="dcterms:W3CDTF">2022-01-14T13:24:00Z</dcterms:created>
  <dcterms:modified xsi:type="dcterms:W3CDTF">2022-01-14T13:25:00Z</dcterms:modified>
</cp:coreProperties>
</file>